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A259B" w14:textId="1F2FFF46" w:rsidR="007963FC" w:rsidRPr="00312F58" w:rsidRDefault="007963FC" w:rsidP="007963FC">
      <w:pPr>
        <w:spacing w:after="120"/>
        <w:jc w:val="both"/>
        <w:rPr>
          <w:b/>
        </w:rPr>
      </w:pPr>
      <w:bookmarkStart w:id="0" w:name="_Hlk123723761"/>
      <w:r w:rsidRPr="00312F58">
        <w:rPr>
          <w:b/>
        </w:rPr>
        <w:t>Table</w:t>
      </w:r>
      <w:r w:rsidR="00C90481">
        <w:rPr>
          <w:b/>
        </w:rPr>
        <w:t xml:space="preserve"> S1</w:t>
      </w:r>
      <w:r w:rsidRPr="00312F58">
        <w:rPr>
          <w:b/>
        </w:rPr>
        <w:t>. qPCR primer sequences.</w:t>
      </w:r>
    </w:p>
    <w:tbl>
      <w:tblPr>
        <w:tblStyle w:val="TableGrid"/>
        <w:tblW w:w="9630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1293"/>
        <w:gridCol w:w="4168"/>
        <w:gridCol w:w="4169"/>
      </w:tblGrid>
      <w:tr w:rsidR="00C90481" w14:paraId="0FB690D4" w14:textId="6E03557D" w:rsidTr="00815F6F">
        <w:trPr>
          <w:trHeight w:hRule="exact" w:val="360"/>
        </w:trPr>
        <w:tc>
          <w:tcPr>
            <w:tcW w:w="1293" w:type="dxa"/>
            <w:vAlign w:val="center"/>
          </w:tcPr>
          <w:p w14:paraId="36417291" w14:textId="77777777" w:rsidR="00C90481" w:rsidRPr="009C1713" w:rsidRDefault="00C90481" w:rsidP="001C6698">
            <w:pPr>
              <w:jc w:val="both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4168" w:type="dxa"/>
            <w:vAlign w:val="center"/>
          </w:tcPr>
          <w:p w14:paraId="07D4F48E" w14:textId="49E69FEF" w:rsidR="00C90481" w:rsidRPr="009C1713" w:rsidRDefault="00C90481" w:rsidP="001C6698">
            <w:pPr>
              <w:jc w:val="both"/>
              <w:rPr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4169" w:type="dxa"/>
          </w:tcPr>
          <w:p w14:paraId="10F3846A" w14:textId="5FA6A580" w:rsidR="00C90481" w:rsidRDefault="00C90481" w:rsidP="001C6698">
            <w:pPr>
              <w:jc w:val="both"/>
              <w:rPr>
                <w:b/>
              </w:rPr>
            </w:pPr>
            <w:r>
              <w:rPr>
                <w:b/>
              </w:rPr>
              <w:t>Reverse Primer</w:t>
            </w:r>
          </w:p>
        </w:tc>
      </w:tr>
      <w:tr w:rsidR="00C90481" w14:paraId="6D0BC2A6" w14:textId="692B8E7A" w:rsidTr="00815F6F">
        <w:trPr>
          <w:trHeight w:hRule="exact" w:val="432"/>
        </w:trPr>
        <w:tc>
          <w:tcPr>
            <w:tcW w:w="1293" w:type="dxa"/>
            <w:vAlign w:val="center"/>
          </w:tcPr>
          <w:p w14:paraId="69DED30E" w14:textId="419E2C54" w:rsidR="00C90481" w:rsidRPr="00BF6950" w:rsidRDefault="00C90481" w:rsidP="001C6698">
            <w:pPr>
              <w:jc w:val="both"/>
              <w:rPr>
                <w:iCs/>
              </w:rPr>
            </w:pPr>
            <w:r w:rsidRPr="00BF6950">
              <w:rPr>
                <w:iCs/>
              </w:rPr>
              <w:t>36B4</w:t>
            </w:r>
          </w:p>
        </w:tc>
        <w:tc>
          <w:tcPr>
            <w:tcW w:w="4168" w:type="dxa"/>
            <w:vAlign w:val="center"/>
          </w:tcPr>
          <w:p w14:paraId="388F5063" w14:textId="702EE7E7" w:rsidR="00C90481" w:rsidRPr="00346DF4" w:rsidRDefault="00346DF4" w:rsidP="001C6698">
            <w:pPr>
              <w:jc w:val="both"/>
              <w:rPr>
                <w:caps/>
              </w:rPr>
            </w:pPr>
            <w:r w:rsidRPr="00346DF4">
              <w:t>CACTGGTCTAGGACCCGAGAAG</w:t>
            </w:r>
          </w:p>
        </w:tc>
        <w:tc>
          <w:tcPr>
            <w:tcW w:w="4169" w:type="dxa"/>
            <w:vAlign w:val="center"/>
          </w:tcPr>
          <w:p w14:paraId="4705D276" w14:textId="0D2BA352" w:rsidR="00C90481" w:rsidRPr="00346DF4" w:rsidRDefault="00346DF4" w:rsidP="001C6698">
            <w:pPr>
              <w:jc w:val="both"/>
              <w:rPr>
                <w:caps/>
              </w:rPr>
            </w:pPr>
            <w:r w:rsidRPr="00346DF4">
              <w:t>GGTGCCTCTGAAGATTTTCG</w:t>
            </w:r>
          </w:p>
        </w:tc>
      </w:tr>
      <w:tr w:rsidR="00C90481" w14:paraId="0DBA9FC6" w14:textId="4567C12C" w:rsidTr="00815F6F">
        <w:trPr>
          <w:trHeight w:hRule="exact" w:val="432"/>
        </w:trPr>
        <w:tc>
          <w:tcPr>
            <w:tcW w:w="1293" w:type="dxa"/>
            <w:vAlign w:val="center"/>
          </w:tcPr>
          <w:p w14:paraId="77374E97" w14:textId="72E0FC20" w:rsidR="00C90481" w:rsidRPr="00BF6950" w:rsidRDefault="00E12AB9" w:rsidP="001C6698">
            <w:pPr>
              <w:jc w:val="both"/>
              <w:rPr>
                <w:iCs/>
              </w:rPr>
            </w:pPr>
            <w:proofErr w:type="spellStart"/>
            <w:r w:rsidRPr="00BF6950">
              <w:rPr>
                <w:iCs/>
              </w:rPr>
              <w:t>Cyclo</w:t>
            </w:r>
            <w:proofErr w:type="spellEnd"/>
          </w:p>
        </w:tc>
        <w:tc>
          <w:tcPr>
            <w:tcW w:w="4168" w:type="dxa"/>
            <w:vAlign w:val="center"/>
          </w:tcPr>
          <w:p w14:paraId="615ED267" w14:textId="7EF2F636" w:rsidR="00C90481" w:rsidRDefault="00BF6950" w:rsidP="001C6698">
            <w:pPr>
              <w:jc w:val="both"/>
            </w:pPr>
            <w:r w:rsidRPr="00BF6950">
              <w:t>GGCTCCGTCGTCTTCCTTTT</w:t>
            </w:r>
          </w:p>
        </w:tc>
        <w:tc>
          <w:tcPr>
            <w:tcW w:w="4169" w:type="dxa"/>
            <w:vAlign w:val="center"/>
          </w:tcPr>
          <w:p w14:paraId="386A99B0" w14:textId="1C618305" w:rsidR="00C90481" w:rsidRDefault="00BF6950" w:rsidP="001C6698">
            <w:pPr>
              <w:jc w:val="both"/>
            </w:pPr>
            <w:r w:rsidRPr="00BF6950">
              <w:t>ACTCGTCCTACAGATTCATCTCC</w:t>
            </w:r>
          </w:p>
        </w:tc>
      </w:tr>
      <w:tr w:rsidR="00E12AB9" w14:paraId="73129446" w14:textId="6C96D392" w:rsidTr="00815F6F">
        <w:trPr>
          <w:trHeight w:hRule="exact" w:val="432"/>
        </w:trPr>
        <w:tc>
          <w:tcPr>
            <w:tcW w:w="1293" w:type="dxa"/>
            <w:vAlign w:val="center"/>
          </w:tcPr>
          <w:p w14:paraId="4B90270D" w14:textId="4D59A52F" w:rsidR="00E12AB9" w:rsidRPr="00BF6950" w:rsidRDefault="00BF6950" w:rsidP="00E12AB9">
            <w:pPr>
              <w:jc w:val="both"/>
              <w:rPr>
                <w:iCs/>
              </w:rPr>
            </w:pPr>
            <w:r>
              <w:rPr>
                <w:iCs/>
              </w:rPr>
              <w:t>PGRN</w:t>
            </w:r>
          </w:p>
        </w:tc>
        <w:tc>
          <w:tcPr>
            <w:tcW w:w="4168" w:type="dxa"/>
            <w:vAlign w:val="center"/>
          </w:tcPr>
          <w:p w14:paraId="7C0BFDBF" w14:textId="0FCEBA84" w:rsidR="00E12AB9" w:rsidRDefault="00E12AB9" w:rsidP="00E12AB9">
            <w:pPr>
              <w:jc w:val="both"/>
            </w:pPr>
            <w:r w:rsidRPr="009C1713">
              <w:t>TGGTTCACACACGATGCGTTTCAC</w:t>
            </w:r>
          </w:p>
        </w:tc>
        <w:tc>
          <w:tcPr>
            <w:tcW w:w="4169" w:type="dxa"/>
            <w:vAlign w:val="center"/>
          </w:tcPr>
          <w:p w14:paraId="713F71AF" w14:textId="08D60DCF" w:rsidR="00E12AB9" w:rsidRDefault="00E12AB9" w:rsidP="00E12AB9">
            <w:pPr>
              <w:jc w:val="both"/>
            </w:pPr>
            <w:r w:rsidRPr="009C1713">
              <w:t>AAAGGCAAAGACACTGCCCTGTTG</w:t>
            </w:r>
          </w:p>
        </w:tc>
      </w:tr>
      <w:tr w:rsidR="00E12AB9" w14:paraId="5B29AEAC" w14:textId="29F94B46" w:rsidTr="00815F6F">
        <w:trPr>
          <w:trHeight w:hRule="exact" w:val="432"/>
        </w:trPr>
        <w:tc>
          <w:tcPr>
            <w:tcW w:w="1293" w:type="dxa"/>
            <w:vAlign w:val="center"/>
          </w:tcPr>
          <w:p w14:paraId="4739154F" w14:textId="376A866E" w:rsidR="00E12AB9" w:rsidRPr="00BF6950" w:rsidRDefault="00E12AB9" w:rsidP="00E12AB9">
            <w:pPr>
              <w:jc w:val="both"/>
              <w:rPr>
                <w:iCs/>
              </w:rPr>
            </w:pPr>
            <w:proofErr w:type="spellStart"/>
            <w:r w:rsidRPr="00BF6950">
              <w:rPr>
                <w:iCs/>
              </w:rPr>
              <w:t>Tfeb</w:t>
            </w:r>
            <w:proofErr w:type="spellEnd"/>
          </w:p>
        </w:tc>
        <w:tc>
          <w:tcPr>
            <w:tcW w:w="4168" w:type="dxa"/>
            <w:vAlign w:val="center"/>
          </w:tcPr>
          <w:p w14:paraId="73F362FE" w14:textId="3A8F8282" w:rsidR="00E12AB9" w:rsidRDefault="00BF6950" w:rsidP="00E12AB9">
            <w:pPr>
              <w:jc w:val="both"/>
            </w:pPr>
            <w:r w:rsidRPr="00BF6950">
              <w:t>CCACCCCAGCCATCAACAC</w:t>
            </w:r>
          </w:p>
        </w:tc>
        <w:tc>
          <w:tcPr>
            <w:tcW w:w="4169" w:type="dxa"/>
            <w:vAlign w:val="center"/>
          </w:tcPr>
          <w:p w14:paraId="5BC98A47" w14:textId="6120CE34" w:rsidR="00E12AB9" w:rsidRDefault="00BF6950" w:rsidP="00E12AB9">
            <w:pPr>
              <w:jc w:val="both"/>
            </w:pPr>
            <w:r w:rsidRPr="00BF6950">
              <w:t>CAGACAGATACTCCCGAACCTT</w:t>
            </w:r>
          </w:p>
        </w:tc>
      </w:tr>
      <w:tr w:rsidR="00E12AB9" w14:paraId="120BDA15" w14:textId="5DCABB6E" w:rsidTr="00815F6F">
        <w:trPr>
          <w:trHeight w:hRule="exact" w:val="432"/>
        </w:trPr>
        <w:tc>
          <w:tcPr>
            <w:tcW w:w="1293" w:type="dxa"/>
            <w:vAlign w:val="center"/>
          </w:tcPr>
          <w:p w14:paraId="0CB2D53B" w14:textId="59D681A6" w:rsidR="00E12AB9" w:rsidRPr="00BF6950" w:rsidRDefault="00E12AB9" w:rsidP="00E12AB9">
            <w:pPr>
              <w:jc w:val="both"/>
              <w:rPr>
                <w:iCs/>
              </w:rPr>
            </w:pPr>
            <w:proofErr w:type="spellStart"/>
            <w:r w:rsidRPr="00BF6950">
              <w:rPr>
                <w:iCs/>
              </w:rPr>
              <w:t>Cts</w:t>
            </w:r>
            <w:r w:rsidR="00BF6950">
              <w:rPr>
                <w:iCs/>
              </w:rPr>
              <w:t>D</w:t>
            </w:r>
            <w:proofErr w:type="spellEnd"/>
          </w:p>
        </w:tc>
        <w:tc>
          <w:tcPr>
            <w:tcW w:w="4168" w:type="dxa"/>
            <w:vAlign w:val="center"/>
          </w:tcPr>
          <w:p w14:paraId="43AAFF2A" w14:textId="7BCAC91E" w:rsidR="00E12AB9" w:rsidRDefault="00BF6950" w:rsidP="00E12AB9">
            <w:pPr>
              <w:jc w:val="both"/>
            </w:pPr>
            <w:r w:rsidRPr="00BF6950">
              <w:t>CCTGGCTTCGTCCTCCTTC</w:t>
            </w:r>
          </w:p>
        </w:tc>
        <w:tc>
          <w:tcPr>
            <w:tcW w:w="4169" w:type="dxa"/>
            <w:vAlign w:val="center"/>
          </w:tcPr>
          <w:p w14:paraId="45854B8B" w14:textId="28461DD9" w:rsidR="00E12AB9" w:rsidRDefault="00BF6950" w:rsidP="00E12AB9">
            <w:pPr>
              <w:jc w:val="both"/>
            </w:pPr>
            <w:r w:rsidRPr="00BF6950">
              <w:t>GGCGATGACTGCATGGAGT</w:t>
            </w:r>
          </w:p>
        </w:tc>
      </w:tr>
      <w:tr w:rsidR="00E12AB9" w14:paraId="2872DC63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3F909BCA" w14:textId="3AF38B1C" w:rsidR="00E12AB9" w:rsidRPr="00BF6950" w:rsidRDefault="00E12AB9" w:rsidP="00E12AB9">
            <w:pPr>
              <w:jc w:val="both"/>
              <w:rPr>
                <w:iCs/>
              </w:rPr>
            </w:pPr>
            <w:proofErr w:type="spellStart"/>
            <w:r w:rsidRPr="00BF6950">
              <w:rPr>
                <w:iCs/>
              </w:rPr>
              <w:t>Cts</w:t>
            </w:r>
            <w:r w:rsidR="00BF6950">
              <w:rPr>
                <w:iCs/>
              </w:rPr>
              <w:t>L</w:t>
            </w:r>
            <w:proofErr w:type="spellEnd"/>
          </w:p>
        </w:tc>
        <w:tc>
          <w:tcPr>
            <w:tcW w:w="4168" w:type="dxa"/>
            <w:vAlign w:val="center"/>
          </w:tcPr>
          <w:p w14:paraId="29B55F50" w14:textId="3A7075A7" w:rsidR="00E12AB9" w:rsidRDefault="00BF6950" w:rsidP="00E12AB9">
            <w:pPr>
              <w:jc w:val="both"/>
            </w:pPr>
            <w:r w:rsidRPr="00BF6950">
              <w:t>ATCAAACCTTTAGTGCAGAGTGG</w:t>
            </w:r>
          </w:p>
        </w:tc>
        <w:tc>
          <w:tcPr>
            <w:tcW w:w="4169" w:type="dxa"/>
            <w:vAlign w:val="center"/>
          </w:tcPr>
          <w:p w14:paraId="2E164C1E" w14:textId="2552585B" w:rsidR="00E12AB9" w:rsidRDefault="00BF6950" w:rsidP="00E12AB9">
            <w:pPr>
              <w:jc w:val="both"/>
            </w:pPr>
            <w:r w:rsidRPr="00BF6950">
              <w:t>CTGTATTCCCCGTTGTGTAGC</w:t>
            </w:r>
          </w:p>
        </w:tc>
      </w:tr>
      <w:tr w:rsidR="00E12AB9" w14:paraId="2A94BD14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597D925D" w14:textId="0B96109D" w:rsidR="00E12AB9" w:rsidRPr="00BF6950" w:rsidRDefault="00BF6950" w:rsidP="00E12AB9">
            <w:pPr>
              <w:jc w:val="both"/>
              <w:rPr>
                <w:iCs/>
              </w:rPr>
            </w:pPr>
            <w:r>
              <w:rPr>
                <w:iCs/>
              </w:rPr>
              <w:t>PSAP</w:t>
            </w:r>
          </w:p>
        </w:tc>
        <w:tc>
          <w:tcPr>
            <w:tcW w:w="4168" w:type="dxa"/>
            <w:vAlign w:val="center"/>
          </w:tcPr>
          <w:p w14:paraId="4164CFCE" w14:textId="1AAEAA84" w:rsidR="00E12AB9" w:rsidRDefault="00BF6950" w:rsidP="00E12AB9">
            <w:pPr>
              <w:jc w:val="both"/>
            </w:pPr>
            <w:r w:rsidRPr="00BF6950">
              <w:t>CCTGTCCAAGACCCGAAGAC</w:t>
            </w:r>
          </w:p>
        </w:tc>
        <w:tc>
          <w:tcPr>
            <w:tcW w:w="4169" w:type="dxa"/>
            <w:vAlign w:val="center"/>
          </w:tcPr>
          <w:p w14:paraId="5384D964" w14:textId="2606DC82" w:rsidR="00E12AB9" w:rsidRDefault="00BF6950" w:rsidP="00E12AB9">
            <w:pPr>
              <w:jc w:val="both"/>
            </w:pPr>
            <w:r w:rsidRPr="00BF6950">
              <w:t>CAAGGAAGGGATTTCGCTGTG</w:t>
            </w:r>
          </w:p>
        </w:tc>
      </w:tr>
      <w:tr w:rsidR="00E12AB9" w14:paraId="21A3C157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679B6AFE" w14:textId="550F21F7" w:rsidR="00E12AB9" w:rsidRPr="00BF6950" w:rsidRDefault="00BF6950" w:rsidP="00E12AB9">
            <w:pPr>
              <w:jc w:val="both"/>
              <w:rPr>
                <w:iCs/>
              </w:rPr>
            </w:pPr>
            <w:r w:rsidRPr="00BF6950">
              <w:rPr>
                <w:iCs/>
              </w:rPr>
              <w:t>Gb</w:t>
            </w:r>
            <w:r w:rsidR="00E12AB9" w:rsidRPr="00BF6950">
              <w:rPr>
                <w:iCs/>
              </w:rPr>
              <w:t>a</w:t>
            </w:r>
          </w:p>
        </w:tc>
        <w:tc>
          <w:tcPr>
            <w:tcW w:w="4168" w:type="dxa"/>
            <w:vAlign w:val="center"/>
          </w:tcPr>
          <w:p w14:paraId="5064769A" w14:textId="279050A1" w:rsidR="00E12AB9" w:rsidRDefault="00BF6950" w:rsidP="00E12AB9">
            <w:pPr>
              <w:jc w:val="both"/>
            </w:pPr>
            <w:r w:rsidRPr="00BF6950">
              <w:t>GACCAACGCTTGCTGCTAC</w:t>
            </w:r>
          </w:p>
        </w:tc>
        <w:tc>
          <w:tcPr>
            <w:tcW w:w="4169" w:type="dxa"/>
            <w:vAlign w:val="center"/>
          </w:tcPr>
          <w:p w14:paraId="3926D41A" w14:textId="111A934A" w:rsidR="00E12AB9" w:rsidRDefault="00BF6950" w:rsidP="00E12AB9">
            <w:pPr>
              <w:jc w:val="both"/>
            </w:pPr>
            <w:r w:rsidRPr="00BF6950">
              <w:t>ACAGCAATGCCATGAACGTA</w:t>
            </w:r>
          </w:p>
        </w:tc>
      </w:tr>
      <w:tr w:rsidR="00E12AB9" w14:paraId="33E33CB4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223CDC8E" w14:textId="181568CC" w:rsidR="00E12AB9" w:rsidRPr="00BF6950" w:rsidRDefault="00E12AB9" w:rsidP="00E12AB9">
            <w:pPr>
              <w:jc w:val="both"/>
              <w:rPr>
                <w:iCs/>
              </w:rPr>
            </w:pPr>
            <w:proofErr w:type="spellStart"/>
            <w:r w:rsidRPr="00BF6950">
              <w:rPr>
                <w:iCs/>
              </w:rPr>
              <w:t>Hexa</w:t>
            </w:r>
            <w:proofErr w:type="spellEnd"/>
          </w:p>
        </w:tc>
        <w:tc>
          <w:tcPr>
            <w:tcW w:w="4168" w:type="dxa"/>
            <w:vAlign w:val="center"/>
          </w:tcPr>
          <w:p w14:paraId="13E60509" w14:textId="5CF1F569" w:rsidR="00E12AB9" w:rsidRDefault="00BF6950" w:rsidP="00E12AB9">
            <w:pPr>
              <w:jc w:val="both"/>
            </w:pPr>
            <w:r w:rsidRPr="00BF6950">
              <w:t>ACCTGGGAGGGGATGAAGT</w:t>
            </w:r>
          </w:p>
        </w:tc>
        <w:tc>
          <w:tcPr>
            <w:tcW w:w="4169" w:type="dxa"/>
            <w:vAlign w:val="center"/>
          </w:tcPr>
          <w:p w14:paraId="7A5BEEC0" w14:textId="4FDCE82D" w:rsidR="00E12AB9" w:rsidRDefault="00BF6950" w:rsidP="00E12AB9">
            <w:pPr>
              <w:jc w:val="both"/>
            </w:pPr>
            <w:r w:rsidRPr="00BF6950">
              <w:t>ATGAAGGCCTGGATGTTGG</w:t>
            </w:r>
          </w:p>
        </w:tc>
      </w:tr>
      <w:tr w:rsidR="00E12AB9" w14:paraId="32C5E5CF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080C26CC" w14:textId="7DE6BDDA" w:rsidR="00E12AB9" w:rsidRPr="00BF6950" w:rsidRDefault="00BF6950" w:rsidP="00E12AB9">
            <w:pPr>
              <w:jc w:val="both"/>
              <w:rPr>
                <w:iCs/>
              </w:rPr>
            </w:pPr>
            <w:r>
              <w:rPr>
                <w:iCs/>
              </w:rPr>
              <w:t>LAMP1</w:t>
            </w:r>
          </w:p>
        </w:tc>
        <w:tc>
          <w:tcPr>
            <w:tcW w:w="4168" w:type="dxa"/>
            <w:vAlign w:val="center"/>
          </w:tcPr>
          <w:p w14:paraId="55391A54" w14:textId="0109EEB7" w:rsidR="00E12AB9" w:rsidRDefault="00BF6950" w:rsidP="00E12AB9">
            <w:pPr>
              <w:jc w:val="both"/>
            </w:pPr>
            <w:r w:rsidRPr="00BF6950">
              <w:t>GCCCACAAACCCCACTGTAT</w:t>
            </w:r>
          </w:p>
        </w:tc>
        <w:tc>
          <w:tcPr>
            <w:tcW w:w="4169" w:type="dxa"/>
            <w:vAlign w:val="center"/>
          </w:tcPr>
          <w:p w14:paraId="0AB3E787" w14:textId="79032670" w:rsidR="00E12AB9" w:rsidRDefault="00BF6950" w:rsidP="00E12AB9">
            <w:pPr>
              <w:jc w:val="both"/>
            </w:pPr>
            <w:r w:rsidRPr="00BF6950">
              <w:t>TTTGGGCTGATGTTGAACGC</w:t>
            </w:r>
          </w:p>
        </w:tc>
      </w:tr>
      <w:tr w:rsidR="00E12AB9" w14:paraId="588C3FAA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6D0DFFC7" w14:textId="3E8210C8" w:rsidR="00E12AB9" w:rsidRPr="00BF6950" w:rsidRDefault="00E12AB9" w:rsidP="00E12AB9">
            <w:pPr>
              <w:jc w:val="both"/>
              <w:rPr>
                <w:iCs/>
              </w:rPr>
            </w:pPr>
            <w:r w:rsidRPr="00BF6950">
              <w:rPr>
                <w:iCs/>
              </w:rPr>
              <w:t>Iba1</w:t>
            </w:r>
          </w:p>
        </w:tc>
        <w:tc>
          <w:tcPr>
            <w:tcW w:w="4168" w:type="dxa"/>
            <w:vAlign w:val="center"/>
          </w:tcPr>
          <w:p w14:paraId="4D1A5D5E" w14:textId="17587018" w:rsidR="00E12AB9" w:rsidRDefault="00BF6950" w:rsidP="00E12AB9">
            <w:pPr>
              <w:jc w:val="both"/>
            </w:pPr>
            <w:r w:rsidRPr="00BF6950">
              <w:t>ATCAACAAGCAATTCCTCGATGA</w:t>
            </w:r>
          </w:p>
        </w:tc>
        <w:tc>
          <w:tcPr>
            <w:tcW w:w="4169" w:type="dxa"/>
            <w:vAlign w:val="center"/>
          </w:tcPr>
          <w:p w14:paraId="077CC488" w14:textId="05C8730F" w:rsidR="00E12AB9" w:rsidRDefault="00BF6950" w:rsidP="00E12AB9">
            <w:pPr>
              <w:jc w:val="both"/>
            </w:pPr>
            <w:r w:rsidRPr="00BF6950">
              <w:t>CAGCATTCGCTTCAAGGACATA</w:t>
            </w:r>
          </w:p>
        </w:tc>
      </w:tr>
      <w:tr w:rsidR="00E12AB9" w14:paraId="6A2742D1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177347AF" w14:textId="5A2CB91C" w:rsidR="00E12AB9" w:rsidRPr="00BF6950" w:rsidRDefault="00BF6950" w:rsidP="00E12AB9">
            <w:pPr>
              <w:jc w:val="both"/>
              <w:rPr>
                <w:iCs/>
              </w:rPr>
            </w:pPr>
            <w:r>
              <w:rPr>
                <w:iCs/>
              </w:rPr>
              <w:t>GFAP</w:t>
            </w:r>
          </w:p>
        </w:tc>
        <w:tc>
          <w:tcPr>
            <w:tcW w:w="4168" w:type="dxa"/>
            <w:vAlign w:val="center"/>
          </w:tcPr>
          <w:p w14:paraId="3C91BFC5" w14:textId="1F692082" w:rsidR="00E12AB9" w:rsidRDefault="00BF6950" w:rsidP="00E12AB9">
            <w:pPr>
              <w:jc w:val="both"/>
            </w:pPr>
            <w:r w:rsidRPr="00BF6950">
              <w:t>CGGAGACGCATCACCTCTG</w:t>
            </w:r>
          </w:p>
        </w:tc>
        <w:tc>
          <w:tcPr>
            <w:tcW w:w="4169" w:type="dxa"/>
            <w:vAlign w:val="center"/>
          </w:tcPr>
          <w:p w14:paraId="3E76AF13" w14:textId="6831F64E" w:rsidR="00E12AB9" w:rsidRDefault="00BF6950" w:rsidP="00E12AB9">
            <w:pPr>
              <w:jc w:val="both"/>
            </w:pPr>
            <w:r w:rsidRPr="00BF6950">
              <w:t>AGGGAGTGGAGGAGTCATTCG</w:t>
            </w:r>
          </w:p>
        </w:tc>
      </w:tr>
      <w:tr w:rsidR="00E12AB9" w14:paraId="7BB8A12A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7F3B40BC" w14:textId="39FCD58E" w:rsidR="00E12AB9" w:rsidRPr="00BF6950" w:rsidRDefault="00E12AB9" w:rsidP="00E12AB9">
            <w:pPr>
              <w:jc w:val="both"/>
              <w:rPr>
                <w:iCs/>
              </w:rPr>
            </w:pPr>
            <w:r w:rsidRPr="00BF6950">
              <w:rPr>
                <w:iCs/>
              </w:rPr>
              <w:t>T</w:t>
            </w:r>
            <w:r w:rsidR="00BF6950">
              <w:rPr>
                <w:iCs/>
              </w:rPr>
              <w:t>NF</w:t>
            </w:r>
            <w:r w:rsidR="00BF6950">
              <w:rPr>
                <w:rFonts w:cs="Arial"/>
                <w:iCs/>
              </w:rPr>
              <w:t>α</w:t>
            </w:r>
          </w:p>
        </w:tc>
        <w:tc>
          <w:tcPr>
            <w:tcW w:w="4168" w:type="dxa"/>
            <w:vAlign w:val="center"/>
          </w:tcPr>
          <w:p w14:paraId="1F2F7352" w14:textId="406B454F" w:rsidR="00E12AB9" w:rsidRPr="00346DF4" w:rsidRDefault="00346DF4" w:rsidP="00E12AB9">
            <w:pPr>
              <w:jc w:val="both"/>
              <w:rPr>
                <w:caps/>
              </w:rPr>
            </w:pPr>
            <w:r w:rsidRPr="00346DF4">
              <w:rPr>
                <w:caps/>
              </w:rPr>
              <w:t>ACGGCATGGATCTCAAAGAC</w:t>
            </w:r>
          </w:p>
        </w:tc>
        <w:tc>
          <w:tcPr>
            <w:tcW w:w="4169" w:type="dxa"/>
            <w:vAlign w:val="center"/>
          </w:tcPr>
          <w:p w14:paraId="7A67D08D" w14:textId="417A173F" w:rsidR="00E12AB9" w:rsidRPr="00346DF4" w:rsidRDefault="00346DF4" w:rsidP="00E12AB9">
            <w:pPr>
              <w:jc w:val="both"/>
              <w:rPr>
                <w:caps/>
              </w:rPr>
            </w:pPr>
            <w:r w:rsidRPr="00346DF4">
              <w:rPr>
                <w:caps/>
              </w:rPr>
              <w:t>AGATAGCAAATCGGCTGACG</w:t>
            </w:r>
          </w:p>
        </w:tc>
      </w:tr>
      <w:tr w:rsidR="00E12AB9" w14:paraId="642B5EC7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750BB07B" w14:textId="26AA8627" w:rsidR="00E12AB9" w:rsidRPr="00BF6950" w:rsidRDefault="00BF6950" w:rsidP="00E12AB9">
            <w:pPr>
              <w:jc w:val="both"/>
              <w:rPr>
                <w:iCs/>
              </w:rPr>
            </w:pPr>
            <w:r>
              <w:rPr>
                <w:iCs/>
              </w:rPr>
              <w:t>IL-1</w:t>
            </w:r>
            <w:r>
              <w:rPr>
                <w:rFonts w:cs="Arial"/>
                <w:iCs/>
              </w:rPr>
              <w:t>β</w:t>
            </w:r>
          </w:p>
        </w:tc>
        <w:tc>
          <w:tcPr>
            <w:tcW w:w="4168" w:type="dxa"/>
            <w:vAlign w:val="center"/>
          </w:tcPr>
          <w:p w14:paraId="5C7E51FF" w14:textId="19857724" w:rsidR="00E12AB9" w:rsidRPr="00346DF4" w:rsidRDefault="00346DF4" w:rsidP="00E12AB9">
            <w:pPr>
              <w:jc w:val="both"/>
              <w:rPr>
                <w:caps/>
              </w:rPr>
            </w:pPr>
            <w:r w:rsidRPr="00346DF4">
              <w:rPr>
                <w:caps/>
              </w:rPr>
              <w:t>GCTTCAGGCAGGCAGTATC</w:t>
            </w:r>
          </w:p>
        </w:tc>
        <w:tc>
          <w:tcPr>
            <w:tcW w:w="4169" w:type="dxa"/>
            <w:vAlign w:val="center"/>
          </w:tcPr>
          <w:p w14:paraId="751C9274" w14:textId="60329372" w:rsidR="00E12AB9" w:rsidRPr="00346DF4" w:rsidRDefault="00346DF4" w:rsidP="00E12AB9">
            <w:pPr>
              <w:jc w:val="both"/>
              <w:rPr>
                <w:caps/>
              </w:rPr>
            </w:pPr>
            <w:r w:rsidRPr="00346DF4">
              <w:rPr>
                <w:caps/>
              </w:rPr>
              <w:t>AGGATGGGCTCTTCTTCAAAG</w:t>
            </w:r>
          </w:p>
        </w:tc>
      </w:tr>
      <w:tr w:rsidR="00E12AB9" w14:paraId="2E4544E7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6EDFF532" w14:textId="00A46837" w:rsidR="00E12AB9" w:rsidRPr="00BF6950" w:rsidRDefault="00E12AB9" w:rsidP="00E12AB9">
            <w:pPr>
              <w:jc w:val="both"/>
              <w:rPr>
                <w:iCs/>
              </w:rPr>
            </w:pPr>
            <w:r w:rsidRPr="00BF6950">
              <w:rPr>
                <w:iCs/>
              </w:rPr>
              <w:t>M</w:t>
            </w:r>
            <w:r w:rsidR="00BF6950">
              <w:rPr>
                <w:iCs/>
              </w:rPr>
              <w:t>CP</w:t>
            </w:r>
            <w:r w:rsidRPr="00BF6950">
              <w:rPr>
                <w:iCs/>
              </w:rPr>
              <w:t>1</w:t>
            </w:r>
          </w:p>
        </w:tc>
        <w:tc>
          <w:tcPr>
            <w:tcW w:w="4168" w:type="dxa"/>
            <w:vAlign w:val="center"/>
          </w:tcPr>
          <w:p w14:paraId="20CE7780" w14:textId="37AE67AB" w:rsidR="00E12AB9" w:rsidRPr="00346DF4" w:rsidRDefault="00346DF4" w:rsidP="00E12AB9">
            <w:pPr>
              <w:jc w:val="both"/>
              <w:rPr>
                <w:caps/>
              </w:rPr>
            </w:pPr>
            <w:r w:rsidRPr="00346DF4">
              <w:rPr>
                <w:caps/>
              </w:rPr>
              <w:t>CTTCCTCCACCACCATGCA</w:t>
            </w:r>
          </w:p>
        </w:tc>
        <w:tc>
          <w:tcPr>
            <w:tcW w:w="4169" w:type="dxa"/>
            <w:vAlign w:val="center"/>
          </w:tcPr>
          <w:p w14:paraId="2BCB388D" w14:textId="69CE2242" w:rsidR="00E12AB9" w:rsidRPr="00346DF4" w:rsidRDefault="00346DF4" w:rsidP="00E12AB9">
            <w:pPr>
              <w:jc w:val="both"/>
              <w:rPr>
                <w:caps/>
              </w:rPr>
            </w:pPr>
            <w:r w:rsidRPr="00346DF4">
              <w:rPr>
                <w:caps/>
              </w:rPr>
              <w:t>CCAGCCGGCAACTGTGA</w:t>
            </w:r>
          </w:p>
        </w:tc>
      </w:tr>
      <w:tr w:rsidR="00E12AB9" w14:paraId="37AF4341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50998E05" w14:textId="0C2BFA27" w:rsidR="00E12AB9" w:rsidRPr="00BF6950" w:rsidRDefault="00E12AB9" w:rsidP="00E12AB9">
            <w:pPr>
              <w:jc w:val="both"/>
              <w:rPr>
                <w:iCs/>
              </w:rPr>
            </w:pPr>
            <w:r w:rsidRPr="00BF6950">
              <w:rPr>
                <w:iCs/>
              </w:rPr>
              <w:t>C1qa</w:t>
            </w:r>
          </w:p>
        </w:tc>
        <w:tc>
          <w:tcPr>
            <w:tcW w:w="4168" w:type="dxa"/>
            <w:vAlign w:val="center"/>
          </w:tcPr>
          <w:p w14:paraId="2DEA3580" w14:textId="4F70B61C" w:rsidR="00E12AB9" w:rsidRDefault="00BF6950" w:rsidP="00E12AB9">
            <w:pPr>
              <w:jc w:val="both"/>
            </w:pPr>
            <w:r w:rsidRPr="00BF6950">
              <w:t>AAAGGCAATCCAGGCAATATCA</w:t>
            </w:r>
          </w:p>
        </w:tc>
        <w:tc>
          <w:tcPr>
            <w:tcW w:w="4169" w:type="dxa"/>
            <w:vAlign w:val="center"/>
          </w:tcPr>
          <w:p w14:paraId="0D13479E" w14:textId="3892D075" w:rsidR="00E12AB9" w:rsidRDefault="00BF6950" w:rsidP="00E12AB9">
            <w:pPr>
              <w:jc w:val="both"/>
            </w:pPr>
            <w:r w:rsidRPr="00BF6950">
              <w:t>TGGTTCTGGTATGGACTCTCC</w:t>
            </w:r>
          </w:p>
        </w:tc>
      </w:tr>
      <w:tr w:rsidR="00E12AB9" w14:paraId="1104BBB4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59B3D9B2" w14:textId="3EAE6854" w:rsidR="00E12AB9" w:rsidRPr="00BF6950" w:rsidRDefault="00E12AB9" w:rsidP="00E12AB9">
            <w:pPr>
              <w:jc w:val="both"/>
              <w:rPr>
                <w:iCs/>
              </w:rPr>
            </w:pPr>
            <w:r w:rsidRPr="00BF6950">
              <w:rPr>
                <w:iCs/>
              </w:rPr>
              <w:t>C3</w:t>
            </w:r>
          </w:p>
        </w:tc>
        <w:tc>
          <w:tcPr>
            <w:tcW w:w="4168" w:type="dxa"/>
            <w:vAlign w:val="center"/>
          </w:tcPr>
          <w:p w14:paraId="63B36DA2" w14:textId="55E486A4" w:rsidR="00E12AB9" w:rsidRDefault="00BF6950" w:rsidP="00E12AB9">
            <w:pPr>
              <w:jc w:val="both"/>
            </w:pPr>
            <w:r w:rsidRPr="00BF6950">
              <w:t>CCAGCTCCCCATTAGCTCTG</w:t>
            </w:r>
          </w:p>
        </w:tc>
        <w:tc>
          <w:tcPr>
            <w:tcW w:w="4169" w:type="dxa"/>
            <w:vAlign w:val="center"/>
          </w:tcPr>
          <w:p w14:paraId="7581D63C" w14:textId="4F16E8F4" w:rsidR="00E12AB9" w:rsidRDefault="00BF6950" w:rsidP="00E12AB9">
            <w:pPr>
              <w:jc w:val="both"/>
            </w:pPr>
            <w:r w:rsidRPr="00BF6950">
              <w:t>GCACTTGCCTCTTTAGGAAGTC</w:t>
            </w:r>
          </w:p>
        </w:tc>
      </w:tr>
      <w:tr w:rsidR="00A64400" w14:paraId="6312A92D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11EDE1D2" w14:textId="1577C9DF" w:rsidR="00A64400" w:rsidRPr="00BF6950" w:rsidRDefault="00A64400" w:rsidP="00E12AB9">
            <w:pPr>
              <w:jc w:val="both"/>
              <w:rPr>
                <w:iCs/>
              </w:rPr>
            </w:pPr>
            <w:r>
              <w:rPr>
                <w:iCs/>
              </w:rPr>
              <w:t>TDP43</w:t>
            </w:r>
          </w:p>
        </w:tc>
        <w:tc>
          <w:tcPr>
            <w:tcW w:w="4168" w:type="dxa"/>
            <w:vAlign w:val="center"/>
          </w:tcPr>
          <w:p w14:paraId="6DFCFBB8" w14:textId="168EB3FC" w:rsidR="00A64400" w:rsidRPr="00BF6950" w:rsidRDefault="00A64400" w:rsidP="00E12AB9">
            <w:pPr>
              <w:jc w:val="both"/>
            </w:pPr>
            <w:r w:rsidRPr="00A64400">
              <w:t>AATCAGGGTGGGTTTGGTAACA</w:t>
            </w:r>
          </w:p>
        </w:tc>
        <w:tc>
          <w:tcPr>
            <w:tcW w:w="4169" w:type="dxa"/>
            <w:vAlign w:val="center"/>
          </w:tcPr>
          <w:p w14:paraId="1D51B828" w14:textId="40552DBD" w:rsidR="00A64400" w:rsidRPr="00BF6950" w:rsidRDefault="00A64400" w:rsidP="00E12AB9">
            <w:pPr>
              <w:jc w:val="both"/>
            </w:pPr>
            <w:r w:rsidRPr="00A64400">
              <w:t>GCTGGGTTAATGCTAAAAGCAC</w:t>
            </w:r>
          </w:p>
        </w:tc>
      </w:tr>
      <w:tr w:rsidR="00A64400" w14:paraId="2E9BC1D6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5DF10A99" w14:textId="491FB069" w:rsidR="00A64400" w:rsidRPr="00BF6950" w:rsidRDefault="00A64400" w:rsidP="00E12AB9">
            <w:pPr>
              <w:jc w:val="both"/>
              <w:rPr>
                <w:iCs/>
              </w:rPr>
            </w:pPr>
            <w:r>
              <w:rPr>
                <w:iCs/>
              </w:rPr>
              <w:t>sTDP43-1</w:t>
            </w:r>
          </w:p>
        </w:tc>
        <w:tc>
          <w:tcPr>
            <w:tcW w:w="4168" w:type="dxa"/>
            <w:vAlign w:val="center"/>
          </w:tcPr>
          <w:p w14:paraId="033074F7" w14:textId="038869C1" w:rsidR="00A64400" w:rsidRPr="00BF6950" w:rsidRDefault="00A64400" w:rsidP="00E12AB9">
            <w:pPr>
              <w:jc w:val="both"/>
            </w:pPr>
            <w:r w:rsidRPr="00A64400">
              <w:t>AGAAGTGGAAGATTTGGTGTTCA</w:t>
            </w:r>
          </w:p>
        </w:tc>
        <w:tc>
          <w:tcPr>
            <w:tcW w:w="4169" w:type="dxa"/>
            <w:vAlign w:val="center"/>
          </w:tcPr>
          <w:p w14:paraId="7503D1FD" w14:textId="2AC950B8" w:rsidR="00A64400" w:rsidRPr="00BF6950" w:rsidRDefault="00A64400" w:rsidP="00E12AB9">
            <w:pPr>
              <w:jc w:val="both"/>
            </w:pPr>
            <w:r w:rsidRPr="00A64400">
              <w:t>GCATGTAGACAGAAGTATTCCTATGG</w:t>
            </w:r>
          </w:p>
        </w:tc>
      </w:tr>
      <w:tr w:rsidR="00A64400" w14:paraId="7082329F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7D80AA7C" w14:textId="40AB7677" w:rsidR="00A64400" w:rsidRPr="00BF6950" w:rsidRDefault="00A64400" w:rsidP="00E12AB9">
            <w:pPr>
              <w:jc w:val="both"/>
              <w:rPr>
                <w:iCs/>
              </w:rPr>
            </w:pPr>
            <w:r>
              <w:rPr>
                <w:iCs/>
              </w:rPr>
              <w:t>sTDP43-2</w:t>
            </w:r>
          </w:p>
        </w:tc>
        <w:tc>
          <w:tcPr>
            <w:tcW w:w="4168" w:type="dxa"/>
            <w:vAlign w:val="center"/>
          </w:tcPr>
          <w:p w14:paraId="4C195F0B" w14:textId="7D9B6577" w:rsidR="00A64400" w:rsidRPr="00BF6950" w:rsidRDefault="00A64400" w:rsidP="00E12AB9">
            <w:pPr>
              <w:jc w:val="both"/>
            </w:pPr>
            <w:r w:rsidRPr="00A64400">
              <w:t>AGATTTGGTGGTAATCCAGTTCA</w:t>
            </w:r>
          </w:p>
        </w:tc>
        <w:tc>
          <w:tcPr>
            <w:tcW w:w="4169" w:type="dxa"/>
            <w:vAlign w:val="center"/>
          </w:tcPr>
          <w:p w14:paraId="045FF68D" w14:textId="20BABCED" w:rsidR="00A64400" w:rsidRPr="00BF6950" w:rsidRDefault="00A64400" w:rsidP="00E12AB9">
            <w:pPr>
              <w:jc w:val="both"/>
            </w:pPr>
            <w:r w:rsidRPr="00A64400">
              <w:t>AGACAGAAGTATTCCTATGGCAGA</w:t>
            </w:r>
          </w:p>
        </w:tc>
      </w:tr>
      <w:tr w:rsidR="00A64400" w14:paraId="3C8B4A5B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4DDCEED4" w14:textId="7F8D66A2" w:rsidR="00A64400" w:rsidRPr="00BF6950" w:rsidRDefault="00A64400" w:rsidP="00E12AB9">
            <w:pPr>
              <w:jc w:val="both"/>
              <w:rPr>
                <w:iCs/>
              </w:rPr>
            </w:pPr>
            <w:r>
              <w:rPr>
                <w:iCs/>
              </w:rPr>
              <w:t>STMN2</w:t>
            </w:r>
          </w:p>
        </w:tc>
        <w:tc>
          <w:tcPr>
            <w:tcW w:w="4168" w:type="dxa"/>
            <w:vAlign w:val="center"/>
          </w:tcPr>
          <w:p w14:paraId="2FC3189A" w14:textId="5441F575" w:rsidR="00A64400" w:rsidRPr="002A66DC" w:rsidRDefault="00A64400" w:rsidP="00E12AB9">
            <w:pPr>
              <w:jc w:val="both"/>
            </w:pPr>
            <w:r w:rsidRPr="002A66DC">
              <w:t>CAGAGGAGCGAAGAAAGTCTCA</w:t>
            </w:r>
          </w:p>
        </w:tc>
        <w:tc>
          <w:tcPr>
            <w:tcW w:w="4169" w:type="dxa"/>
            <w:vAlign w:val="center"/>
          </w:tcPr>
          <w:p w14:paraId="6A93A0C3" w14:textId="3DAB1B96" w:rsidR="00A64400" w:rsidRPr="002A66DC" w:rsidRDefault="00A64400" w:rsidP="00E12AB9">
            <w:pPr>
              <w:jc w:val="both"/>
            </w:pPr>
            <w:r w:rsidRPr="002A66DC">
              <w:t>CTAGATTAGCCTCACGGTTTTCC</w:t>
            </w:r>
          </w:p>
        </w:tc>
      </w:tr>
      <w:tr w:rsidR="00A64400" w14:paraId="3AA6895B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46B06604" w14:textId="4F4D944D" w:rsidR="00A64400" w:rsidRPr="00BF6950" w:rsidRDefault="00A64400" w:rsidP="00E12AB9">
            <w:pPr>
              <w:jc w:val="both"/>
              <w:rPr>
                <w:iCs/>
              </w:rPr>
            </w:pPr>
            <w:r>
              <w:rPr>
                <w:iCs/>
              </w:rPr>
              <w:t>UNC13A</w:t>
            </w:r>
          </w:p>
        </w:tc>
        <w:tc>
          <w:tcPr>
            <w:tcW w:w="4168" w:type="dxa"/>
            <w:vAlign w:val="center"/>
          </w:tcPr>
          <w:p w14:paraId="784682F0" w14:textId="4A811C87" w:rsidR="00A64400" w:rsidRPr="00BF6950" w:rsidRDefault="00A64400" w:rsidP="00E12AB9">
            <w:pPr>
              <w:jc w:val="both"/>
            </w:pPr>
            <w:r w:rsidRPr="00A64400">
              <w:t>CAGGGTCGGCTTGATTCTG</w:t>
            </w:r>
          </w:p>
        </w:tc>
        <w:tc>
          <w:tcPr>
            <w:tcW w:w="4169" w:type="dxa"/>
            <w:vAlign w:val="center"/>
          </w:tcPr>
          <w:p w14:paraId="441A2913" w14:textId="2E6B614C" w:rsidR="00A64400" w:rsidRPr="00BF6950" w:rsidRDefault="00A64400" w:rsidP="00E12AB9">
            <w:pPr>
              <w:jc w:val="both"/>
            </w:pPr>
            <w:r w:rsidRPr="00A64400">
              <w:t>GACTCTTGCTTGTCACCTGTG</w:t>
            </w:r>
          </w:p>
        </w:tc>
      </w:tr>
    </w:tbl>
    <w:p w14:paraId="2ACF466E" w14:textId="77777777" w:rsidR="007963FC" w:rsidRPr="009C1713" w:rsidRDefault="007963FC" w:rsidP="007963FC">
      <w:pPr>
        <w:pStyle w:val="NoSpacing"/>
        <w:jc w:val="both"/>
        <w:rPr>
          <w:rFonts w:ascii="Arial" w:hAnsi="Arial" w:cs="Arial"/>
          <w:sz w:val="12"/>
        </w:rPr>
      </w:pPr>
    </w:p>
    <w:bookmarkEnd w:id="0"/>
    <w:p w14:paraId="297F07F2" w14:textId="0119BA44" w:rsidR="00000000" w:rsidRDefault="00000000"/>
    <w:p w14:paraId="530B6086" w14:textId="271C8BCB" w:rsidR="00346DF4" w:rsidRDefault="00346DF4">
      <w:r w:rsidRPr="00346DF4">
        <w:tab/>
      </w:r>
    </w:p>
    <w:sectPr w:rsidR="00346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963FC"/>
    <w:rsid w:val="002A66DC"/>
    <w:rsid w:val="00312F58"/>
    <w:rsid w:val="00346DF4"/>
    <w:rsid w:val="00367A31"/>
    <w:rsid w:val="00563A90"/>
    <w:rsid w:val="00661E15"/>
    <w:rsid w:val="007963FC"/>
    <w:rsid w:val="007D2FB5"/>
    <w:rsid w:val="00815F6F"/>
    <w:rsid w:val="008178A9"/>
    <w:rsid w:val="00916925"/>
    <w:rsid w:val="009509DB"/>
    <w:rsid w:val="00A64400"/>
    <w:rsid w:val="00AC127F"/>
    <w:rsid w:val="00BF6950"/>
    <w:rsid w:val="00C501BB"/>
    <w:rsid w:val="00C90481"/>
    <w:rsid w:val="00CC34C7"/>
    <w:rsid w:val="00CF2E89"/>
    <w:rsid w:val="00E12AB9"/>
    <w:rsid w:val="00E613F0"/>
    <w:rsid w:val="00FC151E"/>
    <w:rsid w:val="00FD2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8F984"/>
  <w15:docId w15:val="{84151B83-25D7-4BF6-A0F3-F34F79418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3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63FC"/>
    <w:pPr>
      <w:spacing w:after="0" w:line="240" w:lineRule="auto"/>
    </w:pPr>
    <w:rPr>
      <w:rFonts w:asciiTheme="minorHAnsi" w:hAnsiTheme="minorHAnsi"/>
      <w:sz w:val="24"/>
      <w:szCs w:val="24"/>
    </w:rPr>
  </w:style>
  <w:style w:type="table" w:styleId="TableGrid">
    <w:name w:val="Table Grid"/>
    <w:basedOn w:val="TableNormal"/>
    <w:uiPriority w:val="59"/>
    <w:unhideWhenUsed/>
    <w:rsid w:val="00796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5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nt Louis University</Company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 Nguyen</dc:creator>
  <cp:lastModifiedBy>Andy Nguyen</cp:lastModifiedBy>
  <cp:revision>15</cp:revision>
  <cp:lastPrinted>2023-02-23T19:07:00Z</cp:lastPrinted>
  <dcterms:created xsi:type="dcterms:W3CDTF">2022-08-29T16:00:00Z</dcterms:created>
  <dcterms:modified xsi:type="dcterms:W3CDTF">2023-08-24T17:53:00Z</dcterms:modified>
</cp:coreProperties>
</file>